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8C39A" w14:textId="7380B377" w:rsidR="00657689" w:rsidRDefault="00AF19F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F19F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l Information</w:t>
      </w:r>
    </w:p>
    <w:p w14:paraId="2B71DD09" w14:textId="77777777" w:rsidR="00AF19F6" w:rsidRPr="00AF19F6" w:rsidRDefault="00AF19F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4C4D6B1" w14:textId="7142C27C" w:rsidR="00C66A9C" w:rsidRPr="004467A7" w:rsidRDefault="00246D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itle: </w:t>
      </w:r>
      <w:r w:rsidR="000E348F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>Visual stimulation-induced</w:t>
      </w:r>
      <w:r w:rsidR="00F61255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66A9C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ild stress </w:t>
      </w:r>
      <w:r w:rsidR="00914BF1" w:rsidRPr="004467A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nhances </w:t>
      </w:r>
      <w:r w:rsidR="00F61255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>cogniti</w:t>
      </w:r>
      <w:r w:rsidR="00F238D7" w:rsidRPr="004467A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ve</w:t>
      </w:r>
      <w:r w:rsidR="00F61255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C2414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>behavior</w:t>
      </w:r>
      <w:r w:rsidR="00C66A9C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238D7" w:rsidRPr="004467A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</w:t>
      </w:r>
      <w:r w:rsidR="00F61255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ynomolgus monkey</w:t>
      </w:r>
      <w:r w:rsidR="00C66A9C" w:rsidRPr="004467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7E6D25C7" w14:textId="77777777" w:rsidR="00F61255" w:rsidRPr="004467A7" w:rsidRDefault="00F612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4F4F8F" w14:textId="38AD097D" w:rsidR="00246D85" w:rsidRPr="004467A7" w:rsidRDefault="00246D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thors: </w:t>
      </w:r>
      <w:r w:rsidR="00E07A73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Dong Ho Woo</w:t>
      </w:r>
      <w:r w:rsidR="00C64480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64480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 w:rsidR="00E07A73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un Ha Koh</w:t>
      </w:r>
      <w:r w:rsidR="00C64480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64480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4</w:t>
      </w:r>
      <w:r w:rsidR="00E07A73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7078F0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Seung-H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yu</w:t>
      </w:r>
      <w:r w:rsidR="007078F0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k Shin</w:t>
      </w:r>
      <w:r w:rsidR="00536B96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00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C64480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527200">
        <w:rPr>
          <w:rFonts w:ascii="Times New Roman" w:hAnsi="Times New Roman" w:cs="Times New Roman"/>
          <w:color w:val="000000" w:themeColor="text1"/>
          <w:sz w:val="24"/>
          <w:szCs w:val="24"/>
        </w:rPr>
        <w:t>Young-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 </w:t>
      </w:r>
      <w:r w:rsidR="007078F0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Yang</w:t>
      </w:r>
      <w:r w:rsidR="00536B96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00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78F0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3C29" w:rsidRPr="00383C29">
        <w:rPr>
          <w:rFonts w:ascii="Times New Roman" w:hAnsi="Times New Roman" w:cs="Times New Roman"/>
          <w:color w:val="000000" w:themeColor="text1"/>
          <w:sz w:val="24"/>
          <w:szCs w:val="24"/>
        </w:rPr>
        <w:t>Jae Chun Choe</w:t>
      </w:r>
      <w:r w:rsidR="00383C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83C29" w:rsidRPr="00383C2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83C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85B64" w:rsidRPr="004467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. Justin Lee,</w:t>
      </w:r>
      <w:r w:rsidR="00500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5B64" w:rsidRPr="008822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D85B64" w:rsidRPr="004467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Su-Che</w:t>
      </w:r>
      <w:r w:rsidR="0082172F" w:rsidRPr="004467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7078F0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Han</w:t>
      </w:r>
      <w:r w:rsidR="00500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5AF8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36B96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421D13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49ABFBFD" w14:textId="77777777" w:rsidR="00246D85" w:rsidRPr="004467A7" w:rsidRDefault="00246D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EE6FC" w14:textId="6151E004" w:rsidR="007078F0" w:rsidRPr="00383C29" w:rsidRDefault="00246D85" w:rsidP="00F747A3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Affil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ons: </w:t>
      </w:r>
      <w:r w:rsidR="00F747A3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747A3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0E348F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esearch Center for Animal Model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A5AF8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A5AF8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General Toxicology Research Center,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="00CF615C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lytical Research Center,</w:t>
      </w:r>
      <w:r w:rsidR="005A5AF8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eonbuk Department of Inhalation Research, Korea Institute</w:t>
      </w:r>
      <w:r w:rsidR="003B3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oxicology, KRICT, Jeongeup</w:t>
      </w:r>
      <w:r w:rsidR="005A5AF8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83C29" w:rsidRPr="00383C29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Republic of Korea</w:t>
      </w:r>
      <w:r w:rsidR="005A5AF8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07A73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7A73"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3B3A1D" w:rsidRPr="003B3A1D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Team of Research Planning and Manage</w:t>
      </w:r>
      <w:r w:rsidR="003B3A1D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ment, Bureau of Ecological Rese</w:t>
      </w:r>
      <w:r w:rsidR="003B3A1D" w:rsidRPr="003B3A1D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a</w:t>
      </w:r>
      <w:r w:rsidR="003B3A1D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r</w:t>
      </w:r>
      <w:r w:rsidR="003B3A1D" w:rsidRPr="003B3A1D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 xml:space="preserve">ch, National Institute of Ecology, </w:t>
      </w:r>
      <w:r w:rsidR="00383C29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Seocheon,</w:t>
      </w:r>
      <w:r w:rsidR="00383C29" w:rsidRPr="00383C29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 xml:space="preserve"> Republic of Korea</w:t>
      </w:r>
      <w:r w:rsidR="00D85B64" w:rsidRPr="004467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D85B64" w:rsidRPr="004467A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="00D85B64" w:rsidRPr="004467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enter for Glia-Neuron Interaction, Korea Institute of Science and Technology, Seoul, </w:t>
      </w:r>
      <w:r w:rsidR="00383C29" w:rsidRPr="00383C29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Republic of Korea</w:t>
      </w:r>
      <w:r w:rsidR="00D85B64" w:rsidRPr="004467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83C29" w:rsidRPr="00383C29">
        <w:t xml:space="preserve"> </w:t>
      </w:r>
      <w:r w:rsidR="00383C29" w:rsidRPr="00383C2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83C29" w:rsidRPr="00383C29">
        <w:rPr>
          <w:rFonts w:ascii="Times New Roman" w:hAnsi="Times New Roman" w:cs="Times New Roman"/>
          <w:color w:val="000000" w:themeColor="text1"/>
          <w:sz w:val="24"/>
          <w:szCs w:val="24"/>
        </w:rPr>
        <w:t>Laboratory of Behavior and Ecology, Division of EcoScience, Ewha Womans University, Seoul, Republic of Korea</w:t>
      </w:r>
      <w:r w:rsidR="00383C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92035BB" w14:textId="77777777" w:rsidR="007078F0" w:rsidRPr="004467A7" w:rsidRDefault="007078F0" w:rsidP="00B22B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B9F4CB" w14:textId="77777777" w:rsidR="00C06DFF" w:rsidRDefault="00C06DFF" w:rsidP="000255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395F09" w14:textId="77777777" w:rsidR="00AF19F6" w:rsidRDefault="00AF19F6" w:rsidP="000255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FFC206" w14:textId="77777777" w:rsidR="00AF19F6" w:rsidRPr="004467A7" w:rsidRDefault="00AF19F6" w:rsidP="000255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F0C985" w14:textId="77777777" w:rsidR="00536B96" w:rsidRPr="004467A7" w:rsidRDefault="00536B96" w:rsidP="00536B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E07A73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14:paraId="236FA884" w14:textId="77777777" w:rsidR="00536B96" w:rsidRPr="004467A7" w:rsidRDefault="00536B96" w:rsidP="00536B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A0A872" w14:textId="77777777" w:rsidR="00536B96" w:rsidRPr="004467A7" w:rsidRDefault="00536B96" w:rsidP="00536B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Su-Che</w:t>
      </w:r>
      <w:r w:rsidRPr="004467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l Han, DVM, Ph.D.</w:t>
      </w:r>
    </w:p>
    <w:p w14:paraId="676AE4BE" w14:textId="77777777" w:rsidR="005A5AF8" w:rsidRPr="004467A7" w:rsidRDefault="005A5AF8" w:rsidP="00536B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General Toxicology Research Center</w:t>
      </w:r>
    </w:p>
    <w:p w14:paraId="0AD64A3B" w14:textId="77777777" w:rsidR="005A5AF8" w:rsidRPr="004467A7" w:rsidRDefault="005A5AF8" w:rsidP="005A5A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 Baehak1-gil, Jeongeup, Jeollabuk-do, </w:t>
      </w:r>
    </w:p>
    <w:p w14:paraId="59EA80EA" w14:textId="77777777" w:rsidR="005A5AF8" w:rsidRPr="004467A7" w:rsidRDefault="005A5AF8" w:rsidP="005A5A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3212, Republic of Korea </w:t>
      </w:r>
    </w:p>
    <w:p w14:paraId="146075CA" w14:textId="05607D11" w:rsidR="005A5AF8" w:rsidRPr="004467A7" w:rsidRDefault="005A5AF8" w:rsidP="005A5A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TEL: 82-63-570-852</w:t>
      </w:r>
      <w:r w:rsidR="00712767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</w:p>
    <w:p w14:paraId="5393859F" w14:textId="0A22A8F2" w:rsidR="00536B96" w:rsidRPr="004467A7" w:rsidRDefault="00040BFC" w:rsidP="00536B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8" w:history="1"/>
      <w:r w:rsidR="00765884" w:rsidRPr="00765884">
        <w:rPr>
          <w:rFonts w:ascii="Times New Roman" w:hAnsi="Times New Roman" w:cs="Times New Roman"/>
        </w:rPr>
        <w:t>E</w:t>
      </w:r>
      <w:r w:rsidR="00536B96" w:rsidRPr="00765884">
        <w:rPr>
          <w:rFonts w:ascii="Times New Roman" w:hAnsi="Times New Roman" w:cs="Times New Roman"/>
          <w:color w:val="000000" w:themeColor="text1"/>
          <w:sz w:val="24"/>
          <w:szCs w:val="24"/>
        </w:rPr>
        <w:t>-mail: vethansc</w:t>
      </w:r>
      <w:r w:rsidR="00536B96"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t>@kitox.re.kr</w:t>
      </w:r>
    </w:p>
    <w:p w14:paraId="5D7A0A4A" w14:textId="77777777" w:rsidR="00C06DFF" w:rsidRPr="004467A7" w:rsidRDefault="00C06DF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7A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FC32D49" w14:textId="6A9364A3" w:rsidR="00AF19F6" w:rsidRDefault="00AF19F6" w:rsidP="000255D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8F8C801" wp14:editId="1F833870">
            <wp:extent cx="7927157" cy="3105150"/>
            <wp:effectExtent l="0" t="0" r="0" b="0"/>
            <wp:docPr id="502" name="그림 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546" cy="3109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ACF979" w14:textId="77777777" w:rsidR="00AF19F6" w:rsidRDefault="00AF19F6" w:rsidP="000255D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E6643E" w14:textId="0130556C" w:rsidR="00460910" w:rsidRDefault="00AF19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1. Cortisol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xamethasone</w:t>
      </w:r>
      <w:r w:rsidR="0086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Dex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ortisol analogu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jections increase duration of manipulation behavior. </w:t>
      </w:r>
      <w:r w:rsidRPr="00AF19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F1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perimental timeline for the effect of cortisol injection</w:t>
      </w:r>
      <w:r w:rsidR="00867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manipulation behavior. Red arrow for 10min video recording. Black arrow is for cortisol injection or Dex. (60 ng/ml, 4 times for 1 week) </w:t>
      </w:r>
      <w:r w:rsidRPr="00AF1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="00867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tisol or Dex. </w:t>
      </w:r>
      <w:r w:rsidR="0007537B">
        <w:rPr>
          <w:rFonts w:ascii="Times New Roman" w:hAnsi="Times New Roman" w:cs="Times New Roman"/>
          <w:color w:val="000000" w:themeColor="text1"/>
          <w:sz w:val="24"/>
          <w:szCs w:val="24"/>
        </w:rPr>
        <w:t>injection</w:t>
      </w:r>
      <w:r w:rsidR="00867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 manipulation behavior after 4 days</w:t>
      </w:r>
      <w:r w:rsidR="008E6B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jection but not 11 days and 18 days.</w:t>
      </w:r>
    </w:p>
    <w:p w14:paraId="0FB06495" w14:textId="578300E4" w:rsidR="0007537B" w:rsidRDefault="000753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s and meth</w:t>
      </w:r>
      <w:r w:rsidRPr="000753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d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cortisol </w:t>
      </w:r>
      <w:r w:rsidRPr="000753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jection intravenously</w:t>
      </w:r>
    </w:p>
    <w:p w14:paraId="3E58B3AD" w14:textId="5C2895D4" w:rsidR="00DC1E70" w:rsidRPr="0007537B" w:rsidRDefault="000753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KIT experimental number was B216070. </w:t>
      </w:r>
      <w:r w:rsidR="00B6376C">
        <w:rPr>
          <w:rFonts w:ascii="Times New Roman" w:hAnsi="Times New Roman" w:cs="Times New Roman"/>
          <w:color w:val="000000" w:themeColor="text1"/>
          <w:sz w:val="24"/>
          <w:szCs w:val="24"/>
        </w:rPr>
        <w:t>To see whether that cortisol injections cause to increase the duration of manipulation behavior, o</w:t>
      </w:r>
      <w:r w:rsidR="008E6B0A">
        <w:rPr>
          <w:rFonts w:ascii="Times New Roman" w:hAnsi="Times New Roman" w:cs="Times New Roman"/>
          <w:color w:val="000000" w:themeColor="text1"/>
          <w:sz w:val="24"/>
          <w:szCs w:val="24"/>
        </w:rPr>
        <w:t>ne is for cortisol injection and the other was for Dex</w:t>
      </w:r>
      <w:r w:rsidR="001A7361" w:rsidRPr="001A73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8E6B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jection. </w:t>
      </w:r>
      <w:r w:rsidR="001A73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44AB">
        <w:rPr>
          <w:rFonts w:ascii="Times New Roman" w:hAnsi="Times New Roman" w:cs="Times New Roman"/>
          <w:color w:val="000000" w:themeColor="text1"/>
          <w:sz w:val="24"/>
          <w:szCs w:val="24"/>
        </w:rPr>
        <w:t>Sixty</w:t>
      </w:r>
      <w:r w:rsidR="008E6B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g/ml Cortisol and Dex. were used because of around 60 ng/ml change of cortisol level from Figure 2D.  </w:t>
      </w:r>
      <w:r w:rsidR="0066122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E6B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min video recording was for pre-injection and three 10min video recordings were for duration of injection. </w:t>
      </w:r>
      <w:r w:rsidR="00B63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basic results for the experiments were recorded on Pristima system (Version 7, Xybion Medical System Co., USA).  </w:t>
      </w:r>
      <w:r w:rsidR="009751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pproving the publication of monkey image or recording file, we have approval number (No. 2018-01) from Image review committee of KIT.  </w:t>
      </w:r>
      <w:r w:rsidR="00B63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ght animals were initially started but six animals were eliminated because they did not show any interesting for enrichment items. </w:t>
      </w:r>
    </w:p>
    <w:p w14:paraId="058BFF15" w14:textId="77777777" w:rsidR="00DC1E70" w:rsidRDefault="00DC1E7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537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42EEB5B2" w14:textId="77777777" w:rsidR="00DC1E70" w:rsidRDefault="00DC1E7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BF1C24C" w14:textId="764E09DA" w:rsidR="00DC1E70" w:rsidRPr="00DC1E70" w:rsidRDefault="00DC1E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1E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Video Legends</w:t>
      </w:r>
    </w:p>
    <w:p w14:paraId="375FEE84" w14:textId="2E376F83" w:rsidR="00DC1E70" w:rsidRDefault="00DC1E70" w:rsidP="00DC1E70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iting</w:t>
      </w:r>
    </w:p>
    <w:p w14:paraId="1F7A345C" w14:textId="4B161824" w:rsidR="00DC1E70" w:rsidRDefault="00DC1E70" w:rsidP="00DC1E70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acing</w:t>
      </w:r>
    </w:p>
    <w:p w14:paraId="1FBDB003" w14:textId="4FCB016D" w:rsidR="00DC1E70" w:rsidRDefault="00DC1E70" w:rsidP="00DC1E70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oraging</w:t>
      </w:r>
    </w:p>
    <w:p w14:paraId="29A8E7A2" w14:textId="0E42BCD4" w:rsidR="00DC1E70" w:rsidRDefault="00DC1E70" w:rsidP="00DC1E70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nipulation</w:t>
      </w:r>
    </w:p>
    <w:p w14:paraId="2B9B25F1" w14:textId="77777777" w:rsidR="00DC1E70" w:rsidRDefault="00DC1E70" w:rsidP="00DC1E70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elf-hit and suck</w:t>
      </w:r>
    </w:p>
    <w:p w14:paraId="3C8475F0" w14:textId="73FB58C3" w:rsidR="00150379" w:rsidRPr="00150379" w:rsidRDefault="00150379" w:rsidP="00150379">
      <w:pPr>
        <w:pStyle w:val="a3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elf-biting</w:t>
      </w:r>
    </w:p>
    <w:p w14:paraId="44FB2482" w14:textId="77777777" w:rsidR="00DC1E70" w:rsidRDefault="00DC1E70" w:rsidP="00DC1E70">
      <w:pPr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E70">
        <w:rPr>
          <w:rFonts w:ascii="Times New Roman" w:hAnsi="Times New Roman" w:cs="Times New Roman"/>
          <w:color w:val="000000" w:themeColor="text1"/>
          <w:sz w:val="24"/>
          <w:szCs w:val="24"/>
        </w:rPr>
        <w:t>6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on</w:t>
      </w:r>
    </w:p>
    <w:p w14:paraId="5159CFA6" w14:textId="12AE91B4" w:rsidR="00DC1E70" w:rsidRDefault="00DC1E70" w:rsidP="00DC1E70">
      <w:pPr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7. Masturbation</w:t>
      </w:r>
      <w:r w:rsidRPr="00DC1E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E186F85" w14:textId="77777777" w:rsidR="00DC1E70" w:rsidRDefault="00DC1E7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12302EA" w14:textId="07338F1F" w:rsidR="007450B6" w:rsidRDefault="007450B6" w:rsidP="00DC1E70">
      <w:pPr>
        <w:spacing w:line="48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745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</w:t>
      </w:r>
    </w:p>
    <w:p w14:paraId="0E18E11B" w14:textId="0C2B134B" w:rsidR="007450B6" w:rsidRPr="007450B6" w:rsidRDefault="007450B6" w:rsidP="007450B6">
      <w:pPr>
        <w:pStyle w:val="a3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>Cole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>A., Kim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>K., Kalman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.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, </w:t>
      </w:r>
      <w:r w:rsidR="003A5C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amp; 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>Spencer,</w:t>
      </w: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.</w:t>
      </w:r>
      <w:r w:rsidR="00386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5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. Dexamethasone suppression of corticosteroid secretion: evaluation of the site of action by receptor measures and functional studies. </w:t>
      </w:r>
      <w:r w:rsidRPr="00386E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sychoneuroendocrinology </w:t>
      </w:r>
      <w:r w:rsidRPr="00386E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5(2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151-167</w:t>
      </w:r>
      <w:r w:rsidR="003A5C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0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7450B6" w:rsidRPr="007450B6" w:rsidSect="005F7F23">
      <w:pgSz w:w="15479" w:h="22323" w:code="155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2C581" w14:textId="77777777" w:rsidR="00040BFC" w:rsidRDefault="00040BFC" w:rsidP="008C7D6F">
      <w:pPr>
        <w:spacing w:after="0" w:line="240" w:lineRule="auto"/>
      </w:pPr>
      <w:r>
        <w:separator/>
      </w:r>
    </w:p>
  </w:endnote>
  <w:endnote w:type="continuationSeparator" w:id="0">
    <w:p w14:paraId="08F1376F" w14:textId="77777777" w:rsidR="00040BFC" w:rsidRDefault="00040BFC" w:rsidP="008C7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나눔명조">
    <w:altName w:val="문체부 훈민정음체"/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224F95" w14:textId="77777777" w:rsidR="00040BFC" w:rsidRDefault="00040BFC" w:rsidP="008C7D6F">
      <w:pPr>
        <w:spacing w:after="0" w:line="240" w:lineRule="auto"/>
      </w:pPr>
      <w:r>
        <w:separator/>
      </w:r>
    </w:p>
  </w:footnote>
  <w:footnote w:type="continuationSeparator" w:id="0">
    <w:p w14:paraId="266B8A83" w14:textId="77777777" w:rsidR="00040BFC" w:rsidRDefault="00040BFC" w:rsidP="008C7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622A47"/>
    <w:multiLevelType w:val="hybridMultilevel"/>
    <w:tmpl w:val="26B69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2455D"/>
    <w:multiLevelType w:val="hybridMultilevel"/>
    <w:tmpl w:val="9EF482E0"/>
    <w:lvl w:ilvl="0" w:tplc="DA023402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EB6A6C"/>
    <w:multiLevelType w:val="hybridMultilevel"/>
    <w:tmpl w:val="E00257FA"/>
    <w:lvl w:ilvl="0" w:tplc="A8FA01B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05896"/>
    <w:multiLevelType w:val="hybridMultilevel"/>
    <w:tmpl w:val="AF1A233A"/>
    <w:lvl w:ilvl="0" w:tplc="F13C388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8F80BA0"/>
    <w:multiLevelType w:val="hybridMultilevel"/>
    <w:tmpl w:val="0C50A416"/>
    <w:lvl w:ilvl="0" w:tplc="6E3A3606">
      <w:start w:val="1"/>
      <w:numFmt w:val="decimal"/>
      <w:lvlText w:val="%1."/>
      <w:lvlJc w:val="left"/>
      <w:pPr>
        <w:ind w:left="1159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79" w:hanging="360"/>
      </w:pPr>
    </w:lvl>
    <w:lvl w:ilvl="2" w:tplc="0409001B" w:tentative="1">
      <w:start w:val="1"/>
      <w:numFmt w:val="lowerRoman"/>
      <w:lvlText w:val="%3."/>
      <w:lvlJc w:val="right"/>
      <w:pPr>
        <w:ind w:left="2599" w:hanging="180"/>
      </w:pPr>
    </w:lvl>
    <w:lvl w:ilvl="3" w:tplc="0409000F" w:tentative="1">
      <w:start w:val="1"/>
      <w:numFmt w:val="decimal"/>
      <w:lvlText w:val="%4."/>
      <w:lvlJc w:val="left"/>
      <w:pPr>
        <w:ind w:left="3319" w:hanging="360"/>
      </w:pPr>
    </w:lvl>
    <w:lvl w:ilvl="4" w:tplc="04090019" w:tentative="1">
      <w:start w:val="1"/>
      <w:numFmt w:val="lowerLetter"/>
      <w:lvlText w:val="%5."/>
      <w:lvlJc w:val="left"/>
      <w:pPr>
        <w:ind w:left="4039" w:hanging="360"/>
      </w:pPr>
    </w:lvl>
    <w:lvl w:ilvl="5" w:tplc="0409001B" w:tentative="1">
      <w:start w:val="1"/>
      <w:numFmt w:val="lowerRoman"/>
      <w:lvlText w:val="%6."/>
      <w:lvlJc w:val="right"/>
      <w:pPr>
        <w:ind w:left="4759" w:hanging="180"/>
      </w:pPr>
    </w:lvl>
    <w:lvl w:ilvl="6" w:tplc="0409000F" w:tentative="1">
      <w:start w:val="1"/>
      <w:numFmt w:val="decimal"/>
      <w:lvlText w:val="%7."/>
      <w:lvlJc w:val="left"/>
      <w:pPr>
        <w:ind w:left="5479" w:hanging="360"/>
      </w:pPr>
    </w:lvl>
    <w:lvl w:ilvl="7" w:tplc="04090019" w:tentative="1">
      <w:start w:val="1"/>
      <w:numFmt w:val="lowerLetter"/>
      <w:lvlText w:val="%8."/>
      <w:lvlJc w:val="left"/>
      <w:pPr>
        <w:ind w:left="6199" w:hanging="360"/>
      </w:pPr>
    </w:lvl>
    <w:lvl w:ilvl="8" w:tplc="0409001B" w:tentative="1">
      <w:start w:val="1"/>
      <w:numFmt w:val="lowerRoman"/>
      <w:lvlText w:val="%9."/>
      <w:lvlJc w:val="right"/>
      <w:pPr>
        <w:ind w:left="6919" w:hanging="180"/>
      </w:pPr>
    </w:lvl>
  </w:abstractNum>
  <w:abstractNum w:abstractNumId="5" w15:restartNumberingAfterBreak="0">
    <w:nsid w:val="5ED73821"/>
    <w:multiLevelType w:val="hybridMultilevel"/>
    <w:tmpl w:val="2AB244E6"/>
    <w:lvl w:ilvl="0" w:tplc="4470E58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2837AB"/>
    <w:multiLevelType w:val="hybridMultilevel"/>
    <w:tmpl w:val="1AC8D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9EB"/>
    <w:rsid w:val="00002C9B"/>
    <w:rsid w:val="000226AB"/>
    <w:rsid w:val="00023A51"/>
    <w:rsid w:val="000255D3"/>
    <w:rsid w:val="00026071"/>
    <w:rsid w:val="000311B0"/>
    <w:rsid w:val="00032233"/>
    <w:rsid w:val="00032882"/>
    <w:rsid w:val="0003724C"/>
    <w:rsid w:val="00037E11"/>
    <w:rsid w:val="00040BFC"/>
    <w:rsid w:val="0004460F"/>
    <w:rsid w:val="00050304"/>
    <w:rsid w:val="00054C91"/>
    <w:rsid w:val="00060489"/>
    <w:rsid w:val="000656CE"/>
    <w:rsid w:val="0006716F"/>
    <w:rsid w:val="00073460"/>
    <w:rsid w:val="0007537B"/>
    <w:rsid w:val="00077294"/>
    <w:rsid w:val="00083CF0"/>
    <w:rsid w:val="00091501"/>
    <w:rsid w:val="000A667B"/>
    <w:rsid w:val="000B505F"/>
    <w:rsid w:val="000C23E4"/>
    <w:rsid w:val="000D0496"/>
    <w:rsid w:val="000D0C80"/>
    <w:rsid w:val="000E348F"/>
    <w:rsid w:val="00106890"/>
    <w:rsid w:val="001143CC"/>
    <w:rsid w:val="00115B37"/>
    <w:rsid w:val="001271C3"/>
    <w:rsid w:val="00127D3E"/>
    <w:rsid w:val="00130ECD"/>
    <w:rsid w:val="001500A9"/>
    <w:rsid w:val="00150379"/>
    <w:rsid w:val="00151E3E"/>
    <w:rsid w:val="00154D45"/>
    <w:rsid w:val="001561EE"/>
    <w:rsid w:val="001578D3"/>
    <w:rsid w:val="00164942"/>
    <w:rsid w:val="00167AE1"/>
    <w:rsid w:val="001742E1"/>
    <w:rsid w:val="00181904"/>
    <w:rsid w:val="001849C6"/>
    <w:rsid w:val="00190C70"/>
    <w:rsid w:val="00193067"/>
    <w:rsid w:val="001A4CBB"/>
    <w:rsid w:val="001A4F9B"/>
    <w:rsid w:val="001A7361"/>
    <w:rsid w:val="001A7C53"/>
    <w:rsid w:val="001C1184"/>
    <w:rsid w:val="001C63A9"/>
    <w:rsid w:val="001C74EB"/>
    <w:rsid w:val="001D4EA5"/>
    <w:rsid w:val="001D6A08"/>
    <w:rsid w:val="001D79EF"/>
    <w:rsid w:val="001E0D51"/>
    <w:rsid w:val="001E175E"/>
    <w:rsid w:val="001E564D"/>
    <w:rsid w:val="001F178F"/>
    <w:rsid w:val="001F186D"/>
    <w:rsid w:val="001F44E1"/>
    <w:rsid w:val="001F46B6"/>
    <w:rsid w:val="002026B5"/>
    <w:rsid w:val="00202C87"/>
    <w:rsid w:val="0020370A"/>
    <w:rsid w:val="002055DF"/>
    <w:rsid w:val="00207444"/>
    <w:rsid w:val="002161C4"/>
    <w:rsid w:val="0022370C"/>
    <w:rsid w:val="00227AA0"/>
    <w:rsid w:val="00236691"/>
    <w:rsid w:val="00237FFC"/>
    <w:rsid w:val="00241483"/>
    <w:rsid w:val="0024195F"/>
    <w:rsid w:val="00245C65"/>
    <w:rsid w:val="00246D85"/>
    <w:rsid w:val="00251474"/>
    <w:rsid w:val="00252EF5"/>
    <w:rsid w:val="00253B60"/>
    <w:rsid w:val="00254469"/>
    <w:rsid w:val="00254494"/>
    <w:rsid w:val="00261FB1"/>
    <w:rsid w:val="002645D8"/>
    <w:rsid w:val="0026482C"/>
    <w:rsid w:val="00267F80"/>
    <w:rsid w:val="00271CFD"/>
    <w:rsid w:val="002725D7"/>
    <w:rsid w:val="0027278C"/>
    <w:rsid w:val="00273D6B"/>
    <w:rsid w:val="00276486"/>
    <w:rsid w:val="002829C5"/>
    <w:rsid w:val="002840D2"/>
    <w:rsid w:val="002855F3"/>
    <w:rsid w:val="00296397"/>
    <w:rsid w:val="002A16BD"/>
    <w:rsid w:val="002A3C71"/>
    <w:rsid w:val="002A3D53"/>
    <w:rsid w:val="002C0151"/>
    <w:rsid w:val="002C7810"/>
    <w:rsid w:val="002D0C27"/>
    <w:rsid w:val="002F3E16"/>
    <w:rsid w:val="0030345B"/>
    <w:rsid w:val="0030561A"/>
    <w:rsid w:val="00307BE7"/>
    <w:rsid w:val="00324127"/>
    <w:rsid w:val="00330F85"/>
    <w:rsid w:val="00332236"/>
    <w:rsid w:val="00333C76"/>
    <w:rsid w:val="00340F36"/>
    <w:rsid w:val="0034241B"/>
    <w:rsid w:val="003460D5"/>
    <w:rsid w:val="003515C9"/>
    <w:rsid w:val="003574B5"/>
    <w:rsid w:val="003603E3"/>
    <w:rsid w:val="00366B91"/>
    <w:rsid w:val="0037172C"/>
    <w:rsid w:val="00372135"/>
    <w:rsid w:val="003755DB"/>
    <w:rsid w:val="00376CB4"/>
    <w:rsid w:val="0038314B"/>
    <w:rsid w:val="0038364D"/>
    <w:rsid w:val="003837F2"/>
    <w:rsid w:val="00383C29"/>
    <w:rsid w:val="00384DA8"/>
    <w:rsid w:val="00386E02"/>
    <w:rsid w:val="00392144"/>
    <w:rsid w:val="003A5CED"/>
    <w:rsid w:val="003B3A1D"/>
    <w:rsid w:val="003C2414"/>
    <w:rsid w:val="003C57BE"/>
    <w:rsid w:val="003C6E8D"/>
    <w:rsid w:val="003D1CAB"/>
    <w:rsid w:val="003D6687"/>
    <w:rsid w:val="003D7FA4"/>
    <w:rsid w:val="003E7922"/>
    <w:rsid w:val="003F08B7"/>
    <w:rsid w:val="003F0EF5"/>
    <w:rsid w:val="003F2DC8"/>
    <w:rsid w:val="003F3100"/>
    <w:rsid w:val="0040424B"/>
    <w:rsid w:val="00404AFE"/>
    <w:rsid w:val="004115FE"/>
    <w:rsid w:val="00420733"/>
    <w:rsid w:val="00421D13"/>
    <w:rsid w:val="004254C4"/>
    <w:rsid w:val="00425627"/>
    <w:rsid w:val="00430578"/>
    <w:rsid w:val="00430979"/>
    <w:rsid w:val="004327B9"/>
    <w:rsid w:val="00434193"/>
    <w:rsid w:val="00441361"/>
    <w:rsid w:val="004467A7"/>
    <w:rsid w:val="00446D12"/>
    <w:rsid w:val="00452AD2"/>
    <w:rsid w:val="0045326D"/>
    <w:rsid w:val="00460910"/>
    <w:rsid w:val="004675A2"/>
    <w:rsid w:val="00473821"/>
    <w:rsid w:val="0047647D"/>
    <w:rsid w:val="004808C0"/>
    <w:rsid w:val="00495004"/>
    <w:rsid w:val="00496D69"/>
    <w:rsid w:val="00496FE4"/>
    <w:rsid w:val="004A1A5E"/>
    <w:rsid w:val="004A6D1C"/>
    <w:rsid w:val="004B2C8C"/>
    <w:rsid w:val="004B5CFC"/>
    <w:rsid w:val="004B6088"/>
    <w:rsid w:val="004C7715"/>
    <w:rsid w:val="004D3FA0"/>
    <w:rsid w:val="004D4025"/>
    <w:rsid w:val="004D58EB"/>
    <w:rsid w:val="004E0B8A"/>
    <w:rsid w:val="004E5D1A"/>
    <w:rsid w:val="004E5DCE"/>
    <w:rsid w:val="004E5E16"/>
    <w:rsid w:val="004E72E1"/>
    <w:rsid w:val="004E7CB2"/>
    <w:rsid w:val="004F33EB"/>
    <w:rsid w:val="004F63B7"/>
    <w:rsid w:val="00500181"/>
    <w:rsid w:val="00500779"/>
    <w:rsid w:val="00501517"/>
    <w:rsid w:val="00502BDB"/>
    <w:rsid w:val="0050708E"/>
    <w:rsid w:val="00510963"/>
    <w:rsid w:val="00513566"/>
    <w:rsid w:val="00516248"/>
    <w:rsid w:val="00520EF8"/>
    <w:rsid w:val="00527200"/>
    <w:rsid w:val="00527F8E"/>
    <w:rsid w:val="00532777"/>
    <w:rsid w:val="005345A0"/>
    <w:rsid w:val="00536B96"/>
    <w:rsid w:val="0054265A"/>
    <w:rsid w:val="00550DAD"/>
    <w:rsid w:val="0055287E"/>
    <w:rsid w:val="0056431F"/>
    <w:rsid w:val="00567ED4"/>
    <w:rsid w:val="00567FB2"/>
    <w:rsid w:val="005709B2"/>
    <w:rsid w:val="00572C98"/>
    <w:rsid w:val="00573798"/>
    <w:rsid w:val="00586AAF"/>
    <w:rsid w:val="005A1D57"/>
    <w:rsid w:val="005A2008"/>
    <w:rsid w:val="005A5A8A"/>
    <w:rsid w:val="005A5AF8"/>
    <w:rsid w:val="005A70B2"/>
    <w:rsid w:val="005A763D"/>
    <w:rsid w:val="005B2D45"/>
    <w:rsid w:val="005C3C51"/>
    <w:rsid w:val="005D349F"/>
    <w:rsid w:val="005D57F8"/>
    <w:rsid w:val="005E4926"/>
    <w:rsid w:val="005E7B16"/>
    <w:rsid w:val="005F363F"/>
    <w:rsid w:val="005F74B4"/>
    <w:rsid w:val="005F7F23"/>
    <w:rsid w:val="00612843"/>
    <w:rsid w:val="006144AB"/>
    <w:rsid w:val="006321F4"/>
    <w:rsid w:val="00633435"/>
    <w:rsid w:val="006369EB"/>
    <w:rsid w:val="0064145F"/>
    <w:rsid w:val="006441EE"/>
    <w:rsid w:val="0064463F"/>
    <w:rsid w:val="006469B4"/>
    <w:rsid w:val="00650556"/>
    <w:rsid w:val="00652B64"/>
    <w:rsid w:val="006533C1"/>
    <w:rsid w:val="0065388A"/>
    <w:rsid w:val="00657689"/>
    <w:rsid w:val="00661224"/>
    <w:rsid w:val="00661F1F"/>
    <w:rsid w:val="00664E89"/>
    <w:rsid w:val="00665A3D"/>
    <w:rsid w:val="006662D6"/>
    <w:rsid w:val="00670A81"/>
    <w:rsid w:val="00674F6E"/>
    <w:rsid w:val="00677C27"/>
    <w:rsid w:val="00682B33"/>
    <w:rsid w:val="00697BBB"/>
    <w:rsid w:val="006A00B4"/>
    <w:rsid w:val="006A5D69"/>
    <w:rsid w:val="006C10C4"/>
    <w:rsid w:val="006C176E"/>
    <w:rsid w:val="006C1950"/>
    <w:rsid w:val="006D2862"/>
    <w:rsid w:val="006E1306"/>
    <w:rsid w:val="006E1DB6"/>
    <w:rsid w:val="006E20BF"/>
    <w:rsid w:val="006E4BE9"/>
    <w:rsid w:val="006E5A14"/>
    <w:rsid w:val="006F126F"/>
    <w:rsid w:val="006F31AE"/>
    <w:rsid w:val="006F3CEE"/>
    <w:rsid w:val="006F7B31"/>
    <w:rsid w:val="00703EB4"/>
    <w:rsid w:val="007078F0"/>
    <w:rsid w:val="00712767"/>
    <w:rsid w:val="007128DC"/>
    <w:rsid w:val="00712A6D"/>
    <w:rsid w:val="00717201"/>
    <w:rsid w:val="00725D57"/>
    <w:rsid w:val="0072619E"/>
    <w:rsid w:val="00727CAA"/>
    <w:rsid w:val="007312C4"/>
    <w:rsid w:val="007321A6"/>
    <w:rsid w:val="007346F2"/>
    <w:rsid w:val="007450B6"/>
    <w:rsid w:val="00754463"/>
    <w:rsid w:val="00754BC4"/>
    <w:rsid w:val="00755AB3"/>
    <w:rsid w:val="007628BA"/>
    <w:rsid w:val="00765884"/>
    <w:rsid w:val="0077019E"/>
    <w:rsid w:val="0077156E"/>
    <w:rsid w:val="00780BA4"/>
    <w:rsid w:val="0078567D"/>
    <w:rsid w:val="00795B99"/>
    <w:rsid w:val="007A0EB5"/>
    <w:rsid w:val="007A5A61"/>
    <w:rsid w:val="007A613F"/>
    <w:rsid w:val="007B739F"/>
    <w:rsid w:val="007C00E8"/>
    <w:rsid w:val="007C51BB"/>
    <w:rsid w:val="007D17AD"/>
    <w:rsid w:val="007E5C0F"/>
    <w:rsid w:val="007F5013"/>
    <w:rsid w:val="008007F0"/>
    <w:rsid w:val="00804C0F"/>
    <w:rsid w:val="00810E17"/>
    <w:rsid w:val="00816CF6"/>
    <w:rsid w:val="00816F0D"/>
    <w:rsid w:val="0082172F"/>
    <w:rsid w:val="00822487"/>
    <w:rsid w:val="00834924"/>
    <w:rsid w:val="00837C58"/>
    <w:rsid w:val="0084371F"/>
    <w:rsid w:val="008441F5"/>
    <w:rsid w:val="00852AD4"/>
    <w:rsid w:val="008629A2"/>
    <w:rsid w:val="0086586A"/>
    <w:rsid w:val="0086622F"/>
    <w:rsid w:val="00867E77"/>
    <w:rsid w:val="00875B21"/>
    <w:rsid w:val="0088003D"/>
    <w:rsid w:val="00882203"/>
    <w:rsid w:val="00882373"/>
    <w:rsid w:val="008927C9"/>
    <w:rsid w:val="008952DE"/>
    <w:rsid w:val="00895546"/>
    <w:rsid w:val="008A1071"/>
    <w:rsid w:val="008A4BEE"/>
    <w:rsid w:val="008A7D31"/>
    <w:rsid w:val="008B2711"/>
    <w:rsid w:val="008B6120"/>
    <w:rsid w:val="008B6C1C"/>
    <w:rsid w:val="008C4D29"/>
    <w:rsid w:val="008C4F17"/>
    <w:rsid w:val="008C6CBC"/>
    <w:rsid w:val="008C7D6F"/>
    <w:rsid w:val="008E3084"/>
    <w:rsid w:val="008E6B0A"/>
    <w:rsid w:val="008E7383"/>
    <w:rsid w:val="008E7D77"/>
    <w:rsid w:val="008F0762"/>
    <w:rsid w:val="008F0B1E"/>
    <w:rsid w:val="008F20CA"/>
    <w:rsid w:val="00902B39"/>
    <w:rsid w:val="009052F9"/>
    <w:rsid w:val="00914BF1"/>
    <w:rsid w:val="00920140"/>
    <w:rsid w:val="009248F5"/>
    <w:rsid w:val="00932057"/>
    <w:rsid w:val="00940855"/>
    <w:rsid w:val="00944C31"/>
    <w:rsid w:val="009509C4"/>
    <w:rsid w:val="00954849"/>
    <w:rsid w:val="00955BB1"/>
    <w:rsid w:val="009609CB"/>
    <w:rsid w:val="009652CD"/>
    <w:rsid w:val="00971E33"/>
    <w:rsid w:val="00972643"/>
    <w:rsid w:val="009751CB"/>
    <w:rsid w:val="0097597F"/>
    <w:rsid w:val="00984998"/>
    <w:rsid w:val="009856D0"/>
    <w:rsid w:val="00985A1F"/>
    <w:rsid w:val="00987A9C"/>
    <w:rsid w:val="009934C3"/>
    <w:rsid w:val="00994FE3"/>
    <w:rsid w:val="009A1A0F"/>
    <w:rsid w:val="009A6280"/>
    <w:rsid w:val="009D27ED"/>
    <w:rsid w:val="009D2A1C"/>
    <w:rsid w:val="009D6FFE"/>
    <w:rsid w:val="009E1E50"/>
    <w:rsid w:val="009E3F3C"/>
    <w:rsid w:val="009F0F44"/>
    <w:rsid w:val="009F2B98"/>
    <w:rsid w:val="00A0677D"/>
    <w:rsid w:val="00A07745"/>
    <w:rsid w:val="00A20C00"/>
    <w:rsid w:val="00A258C1"/>
    <w:rsid w:val="00A26744"/>
    <w:rsid w:val="00A2718B"/>
    <w:rsid w:val="00A30579"/>
    <w:rsid w:val="00A41041"/>
    <w:rsid w:val="00A44C25"/>
    <w:rsid w:val="00A450BF"/>
    <w:rsid w:val="00A510DF"/>
    <w:rsid w:val="00A53456"/>
    <w:rsid w:val="00A61685"/>
    <w:rsid w:val="00A61EA6"/>
    <w:rsid w:val="00A63531"/>
    <w:rsid w:val="00A7269E"/>
    <w:rsid w:val="00A72707"/>
    <w:rsid w:val="00A732FA"/>
    <w:rsid w:val="00A75AA0"/>
    <w:rsid w:val="00A82B3A"/>
    <w:rsid w:val="00A83D34"/>
    <w:rsid w:val="00A96DF5"/>
    <w:rsid w:val="00AA2277"/>
    <w:rsid w:val="00AA5128"/>
    <w:rsid w:val="00AB1D37"/>
    <w:rsid w:val="00AB43C4"/>
    <w:rsid w:val="00AB4C35"/>
    <w:rsid w:val="00AB6011"/>
    <w:rsid w:val="00AC3242"/>
    <w:rsid w:val="00AC7306"/>
    <w:rsid w:val="00AD780C"/>
    <w:rsid w:val="00AE04E9"/>
    <w:rsid w:val="00AE22C4"/>
    <w:rsid w:val="00AF19F6"/>
    <w:rsid w:val="00B006D2"/>
    <w:rsid w:val="00B03CA5"/>
    <w:rsid w:val="00B20DD1"/>
    <w:rsid w:val="00B22B0A"/>
    <w:rsid w:val="00B269BE"/>
    <w:rsid w:val="00B318D6"/>
    <w:rsid w:val="00B32687"/>
    <w:rsid w:val="00B32A6C"/>
    <w:rsid w:val="00B32E48"/>
    <w:rsid w:val="00B34293"/>
    <w:rsid w:val="00B37624"/>
    <w:rsid w:val="00B40B28"/>
    <w:rsid w:val="00B41ACD"/>
    <w:rsid w:val="00B42FCB"/>
    <w:rsid w:val="00B4669F"/>
    <w:rsid w:val="00B54D64"/>
    <w:rsid w:val="00B551BC"/>
    <w:rsid w:val="00B6376C"/>
    <w:rsid w:val="00B64AFC"/>
    <w:rsid w:val="00B64EB5"/>
    <w:rsid w:val="00B65DA4"/>
    <w:rsid w:val="00B6621C"/>
    <w:rsid w:val="00B71EB0"/>
    <w:rsid w:val="00B73CCF"/>
    <w:rsid w:val="00B8154A"/>
    <w:rsid w:val="00B81DAF"/>
    <w:rsid w:val="00B83CC8"/>
    <w:rsid w:val="00BA61F9"/>
    <w:rsid w:val="00BB04E4"/>
    <w:rsid w:val="00BC50F4"/>
    <w:rsid w:val="00BC5DAA"/>
    <w:rsid w:val="00BC7723"/>
    <w:rsid w:val="00BD0F9E"/>
    <w:rsid w:val="00C0550A"/>
    <w:rsid w:val="00C06DFF"/>
    <w:rsid w:val="00C1253B"/>
    <w:rsid w:val="00C125AF"/>
    <w:rsid w:val="00C143C8"/>
    <w:rsid w:val="00C17C99"/>
    <w:rsid w:val="00C23678"/>
    <w:rsid w:val="00C30C84"/>
    <w:rsid w:val="00C358C2"/>
    <w:rsid w:val="00C41BB7"/>
    <w:rsid w:val="00C42639"/>
    <w:rsid w:val="00C43F87"/>
    <w:rsid w:val="00C47895"/>
    <w:rsid w:val="00C504A4"/>
    <w:rsid w:val="00C52610"/>
    <w:rsid w:val="00C554CF"/>
    <w:rsid w:val="00C64480"/>
    <w:rsid w:val="00C65928"/>
    <w:rsid w:val="00C66A9C"/>
    <w:rsid w:val="00C71569"/>
    <w:rsid w:val="00C71F7E"/>
    <w:rsid w:val="00C7276F"/>
    <w:rsid w:val="00C76866"/>
    <w:rsid w:val="00C821BB"/>
    <w:rsid w:val="00C83223"/>
    <w:rsid w:val="00C8558B"/>
    <w:rsid w:val="00C9418B"/>
    <w:rsid w:val="00CA4729"/>
    <w:rsid w:val="00CB0399"/>
    <w:rsid w:val="00CB3A1D"/>
    <w:rsid w:val="00CB7B49"/>
    <w:rsid w:val="00CB7D31"/>
    <w:rsid w:val="00CC25F5"/>
    <w:rsid w:val="00CD750C"/>
    <w:rsid w:val="00CE260D"/>
    <w:rsid w:val="00CE4D11"/>
    <w:rsid w:val="00CE5BFD"/>
    <w:rsid w:val="00CF2386"/>
    <w:rsid w:val="00CF3562"/>
    <w:rsid w:val="00CF4736"/>
    <w:rsid w:val="00CF615C"/>
    <w:rsid w:val="00CF683D"/>
    <w:rsid w:val="00D05FE8"/>
    <w:rsid w:val="00D149AC"/>
    <w:rsid w:val="00D17BF4"/>
    <w:rsid w:val="00D20626"/>
    <w:rsid w:val="00D24FEC"/>
    <w:rsid w:val="00D2502B"/>
    <w:rsid w:val="00D25CFE"/>
    <w:rsid w:val="00D319DF"/>
    <w:rsid w:val="00D41B66"/>
    <w:rsid w:val="00D5167E"/>
    <w:rsid w:val="00D55F86"/>
    <w:rsid w:val="00D611D1"/>
    <w:rsid w:val="00D67984"/>
    <w:rsid w:val="00D7550B"/>
    <w:rsid w:val="00D76EFB"/>
    <w:rsid w:val="00D81CFB"/>
    <w:rsid w:val="00D85B64"/>
    <w:rsid w:val="00D86E7A"/>
    <w:rsid w:val="00D943C4"/>
    <w:rsid w:val="00DA283C"/>
    <w:rsid w:val="00DA32FD"/>
    <w:rsid w:val="00DB3D1F"/>
    <w:rsid w:val="00DB453A"/>
    <w:rsid w:val="00DB5805"/>
    <w:rsid w:val="00DB63B6"/>
    <w:rsid w:val="00DC0F63"/>
    <w:rsid w:val="00DC1E70"/>
    <w:rsid w:val="00DC3496"/>
    <w:rsid w:val="00DC3668"/>
    <w:rsid w:val="00DC4068"/>
    <w:rsid w:val="00DC43AC"/>
    <w:rsid w:val="00DC7F43"/>
    <w:rsid w:val="00DD4356"/>
    <w:rsid w:val="00DE20F3"/>
    <w:rsid w:val="00DE57D1"/>
    <w:rsid w:val="00E0305F"/>
    <w:rsid w:val="00E0444D"/>
    <w:rsid w:val="00E07A73"/>
    <w:rsid w:val="00E114D5"/>
    <w:rsid w:val="00E12D6D"/>
    <w:rsid w:val="00E13386"/>
    <w:rsid w:val="00E2117F"/>
    <w:rsid w:val="00E23403"/>
    <w:rsid w:val="00E251BD"/>
    <w:rsid w:val="00E32F1F"/>
    <w:rsid w:val="00E35236"/>
    <w:rsid w:val="00E378BE"/>
    <w:rsid w:val="00E448DE"/>
    <w:rsid w:val="00E53FD5"/>
    <w:rsid w:val="00E60595"/>
    <w:rsid w:val="00E664D9"/>
    <w:rsid w:val="00E91A1A"/>
    <w:rsid w:val="00E95BD3"/>
    <w:rsid w:val="00EA429D"/>
    <w:rsid w:val="00EA4F35"/>
    <w:rsid w:val="00EB5834"/>
    <w:rsid w:val="00EB5C25"/>
    <w:rsid w:val="00EB7D87"/>
    <w:rsid w:val="00EC0207"/>
    <w:rsid w:val="00EC0410"/>
    <w:rsid w:val="00EC0E29"/>
    <w:rsid w:val="00EC44B3"/>
    <w:rsid w:val="00EC538B"/>
    <w:rsid w:val="00EC7232"/>
    <w:rsid w:val="00ED5C35"/>
    <w:rsid w:val="00EE762E"/>
    <w:rsid w:val="00EF05DB"/>
    <w:rsid w:val="00EF4796"/>
    <w:rsid w:val="00EF79B2"/>
    <w:rsid w:val="00F014B1"/>
    <w:rsid w:val="00F02D28"/>
    <w:rsid w:val="00F05664"/>
    <w:rsid w:val="00F05AFE"/>
    <w:rsid w:val="00F0681B"/>
    <w:rsid w:val="00F10A3D"/>
    <w:rsid w:val="00F11DE0"/>
    <w:rsid w:val="00F136D3"/>
    <w:rsid w:val="00F20884"/>
    <w:rsid w:val="00F238D7"/>
    <w:rsid w:val="00F24273"/>
    <w:rsid w:val="00F472A0"/>
    <w:rsid w:val="00F47919"/>
    <w:rsid w:val="00F50FB5"/>
    <w:rsid w:val="00F61255"/>
    <w:rsid w:val="00F6393C"/>
    <w:rsid w:val="00F665D8"/>
    <w:rsid w:val="00F70A5C"/>
    <w:rsid w:val="00F731D2"/>
    <w:rsid w:val="00F747A3"/>
    <w:rsid w:val="00F74BEF"/>
    <w:rsid w:val="00F7637F"/>
    <w:rsid w:val="00F8106D"/>
    <w:rsid w:val="00F85C78"/>
    <w:rsid w:val="00F86F4D"/>
    <w:rsid w:val="00F8724E"/>
    <w:rsid w:val="00F90A82"/>
    <w:rsid w:val="00F91EF1"/>
    <w:rsid w:val="00F95003"/>
    <w:rsid w:val="00F967FD"/>
    <w:rsid w:val="00F97E8B"/>
    <w:rsid w:val="00FA2D4F"/>
    <w:rsid w:val="00FA7341"/>
    <w:rsid w:val="00FB64CA"/>
    <w:rsid w:val="00FC340C"/>
    <w:rsid w:val="00FC44F8"/>
    <w:rsid w:val="00FD3296"/>
    <w:rsid w:val="00FD33B0"/>
    <w:rsid w:val="00FD451C"/>
    <w:rsid w:val="00FD4B10"/>
    <w:rsid w:val="00FD6E3B"/>
    <w:rsid w:val="00FE274A"/>
    <w:rsid w:val="00FE73CE"/>
    <w:rsid w:val="00FF2463"/>
    <w:rsid w:val="00FF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1E03C"/>
  <w15:docId w15:val="{4B64FBD3-C7DB-4641-ABA0-C6BC4C7F1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84371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2B0A"/>
    <w:pPr>
      <w:ind w:left="720"/>
      <w:contextualSpacing/>
    </w:pPr>
  </w:style>
  <w:style w:type="character" w:styleId="a4">
    <w:name w:val="Placeholder Text"/>
    <w:basedOn w:val="a0"/>
    <w:uiPriority w:val="99"/>
    <w:semiHidden/>
    <w:rsid w:val="00B22B0A"/>
    <w:rPr>
      <w:color w:val="808080"/>
    </w:rPr>
  </w:style>
  <w:style w:type="character" w:styleId="a5">
    <w:name w:val="Hyperlink"/>
    <w:basedOn w:val="a0"/>
    <w:uiPriority w:val="99"/>
    <w:unhideWhenUsed/>
    <w:rsid w:val="00C06DFF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8C7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8C7D6F"/>
  </w:style>
  <w:style w:type="paragraph" w:styleId="a7">
    <w:name w:val="footer"/>
    <w:basedOn w:val="a"/>
    <w:link w:val="Char0"/>
    <w:uiPriority w:val="99"/>
    <w:unhideWhenUsed/>
    <w:rsid w:val="008C7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7"/>
    <w:uiPriority w:val="99"/>
    <w:rsid w:val="008C7D6F"/>
  </w:style>
  <w:style w:type="character" w:styleId="a8">
    <w:name w:val="annotation reference"/>
    <w:basedOn w:val="a0"/>
    <w:uiPriority w:val="99"/>
    <w:semiHidden/>
    <w:unhideWhenUsed/>
    <w:rsid w:val="0082172F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82172F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82172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2172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2172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217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2172F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본문1"/>
    <w:basedOn w:val="a"/>
    <w:qFormat/>
    <w:rsid w:val="009A6280"/>
    <w:pPr>
      <w:spacing w:after="120" w:line="240" w:lineRule="auto"/>
      <w:ind w:leftChars="350" w:left="350"/>
    </w:pPr>
    <w:rPr>
      <w:rFonts w:ascii="Times New Roman" w:eastAsia="나눔명조" w:hAnsi="Times New Roman" w:cs="Times New Roman"/>
      <w:spacing w:val="-4"/>
      <w:sz w:val="22"/>
      <w:szCs w:val="19"/>
    </w:rPr>
  </w:style>
  <w:style w:type="character" w:customStyle="1" w:styleId="2Char">
    <w:name w:val="제목 2 Char"/>
    <w:basedOn w:val="a0"/>
    <w:link w:val="2"/>
    <w:uiPriority w:val="9"/>
    <w:rsid w:val="0084371F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ac">
    <w:name w:val="Normal (Web)"/>
    <w:basedOn w:val="a"/>
    <w:uiPriority w:val="99"/>
    <w:semiHidden/>
    <w:unhideWhenUsed/>
    <w:rsid w:val="008437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7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6FB10-6E2D-452B-98CC-559F843FB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우동호</dc:creator>
  <cp:lastModifiedBy>우동호</cp:lastModifiedBy>
  <cp:revision>14</cp:revision>
  <dcterms:created xsi:type="dcterms:W3CDTF">2018-01-10T05:50:00Z</dcterms:created>
  <dcterms:modified xsi:type="dcterms:W3CDTF">2018-01-24T02:38:00Z</dcterms:modified>
</cp:coreProperties>
</file>